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sz w:val="20"/>
          <w:szCs w:val="20"/>
          <w:lang w:val="en-US"/>
        </w:rPr>
        <w:t>Appendix 2. Overview of component 2 of the intervention</w:t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 w:eastAsia="en-US"/>
        </w:rPr>
        <mc:AlternateContent>
          <mc:Choice Requires="wpg">
            <w:drawing>
              <wp:inline distT="0" distB="0" distL="0" distR="0">
                <wp:extent cx="5715000" cy="82296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8229600"/>
                          <a:chOff x="0" y="0"/>
                          <a:chExt cx="5715000" cy="82296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15000" cy="8229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257480" y="114480"/>
                            <a:ext cx="2400480" cy="3430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Possible cognitive impairmen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685800"/>
                            <a:ext cx="2400480" cy="34308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20000"/>
                            </a:srgbClr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Screening P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3429000"/>
                            <a:ext cx="2400480" cy="34308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40000"/>
                            </a:srgbClr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Consultation F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1714680"/>
                            <a:ext cx="2400480" cy="3430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MMSE &gt; 1SD below mean / VAT ≤ 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1028880"/>
                            <a:ext cx="2400480" cy="4572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 xml:space="preserve">MMSE, VAT, RAI-CA, prime-MD, hearing, vision.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RAI Contact Assessmen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3772080"/>
                            <a:ext cx="2400480" cy="4572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b) Physical &amp; neurological examin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c) Medication review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6172200"/>
                            <a:ext cx="2400480" cy="10288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- Psychoeducation and support</w:t>
                              </w:r>
                            </w:p>
                            <w:p>
                              <w:pPr>
                                <w:tabs>
                                  <w:tab w:val="left" w:pos="2700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 xml:space="preserve">- RAI Home Care if dementia or if MCI ánd positive RAI Contact Assessment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- Care pla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- Referral to services (e.g. home care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2286000"/>
                            <a:ext cx="24004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7429680"/>
                            <a:ext cx="2400480" cy="4572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Revision care plan every 6 months or earlier if requir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4343400"/>
                            <a:ext cx="2400480" cy="3430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Diagnosis of dementia or MCI?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71880" y="4915080"/>
                            <a:ext cx="5716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458080" y="4915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572000" y="5943600"/>
                            <a:ext cx="5716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 rot="16200000">
                            <a:off x="4857120" y="7315200"/>
                            <a:ext cx="360" cy="360"/>
                          </a:xfrm>
                          <a:prstGeom prst="curved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2456640" y="685800"/>
                            <a:ext cx="360" cy="360"/>
                          </a:xfrm>
                          <a:prstGeom prst="curved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2456640" y="228600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257480" y="2857680"/>
                            <a:ext cx="2400480" cy="4572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 xml:space="preserve">DCGP-guideline recommendations: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a) Laboratory test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 rot="16200000">
                            <a:off x="2456640" y="1714680"/>
                            <a:ext cx="360" cy="360"/>
                          </a:xfrm>
                          <a:prstGeom prst="curved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4857840" y="5943600"/>
                            <a:ext cx="360" cy="360"/>
                          </a:xfrm>
                          <a:prstGeom prst="curved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2456640" y="7429680"/>
                            <a:ext cx="360" cy="360"/>
                          </a:xfrm>
                          <a:prstGeom prst="curved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257480" y="5829480"/>
                            <a:ext cx="2400480" cy="34308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60000"/>
                            </a:srgbClr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Assessment and care P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4800" y="7315200"/>
                            <a:ext cx="1486080" cy="5716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Revision screening PN every 6 month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 rot="16200000">
                            <a:off x="4857840" y="5943600"/>
                            <a:ext cx="360" cy="360"/>
                          </a:xfrm>
                          <a:prstGeom prst="curved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458080" y="43434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458080" y="3429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458080" y="28576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458080" y="52578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257480" y="5257800"/>
                            <a:ext cx="2400480" cy="4572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c) Disclosure diagnosis of dementi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d) Diagnostic referral?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458080" y="58294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0pt;height:648pt" coordorigin="0,0" coordsize="9000,12960">
                <v:rect id="shape_0" stroked="f" o:allowincell="f" style="position:absolute;left:0;top:0;width:8999;height:1295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t" o:allowincell="f" style="position:absolute;left:1980;top:180;width:377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Possible cognitive impairment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fillcolor="silver" stroked="t" o:allowincell="f" style="position:absolute;left:1980;top:1080;width:377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Screening PN</w:t>
                        </w:r>
                      </w:p>
                    </w:txbxContent>
                  </v:textbox>
                  <v:fill o:detectmouseclick="t" type="solid" color2="#3f3f3f" opacity="0.19"/>
                  <v:stroke color="black" weight="9360" joinstyle="miter" endcap="flat"/>
                  <w10:wrap type="none"/>
                </v:shape>
                <v:shape id="shape_0" fillcolor="silver" stroked="t" o:allowincell="f" style="position:absolute;left:1980;top:5400;width:377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Consultation FP</w:t>
                        </w:r>
                      </w:p>
                    </w:txbxContent>
                  </v:textbox>
                  <v:fill o:detectmouseclick="t" type="solid" color2="#3f3f3f" opacity="0.39"/>
                  <v:stroke color="black" weight="9360" joinstyle="miter" endcap="flat"/>
                  <w10:wrap type="none"/>
                </v:shape>
                <v:shape id="shape_0" stroked="t" o:allowincell="f" style="position:absolute;left:1980;top:2700;width:377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MMSE &gt; 1SD below mean / VAT ≤ 4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980;top:1620;width:377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2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 xml:space="preserve">MMSE, VAT, RAI-CA, prime-MD, hearing, vision.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2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RAI Contact Assessment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980;top:5940;width:377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2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b) Physical &amp; neurological examination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2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c) Medication review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980;top:9720;width:3779;height:16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2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- Psychoeducation and support</w:t>
                        </w:r>
                      </w:p>
                      <w:p>
                        <w:pPr>
                          <w:tabs>
                            <w:tab w:val="left" w:pos="2700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2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 xml:space="preserve">- RAI Home Care if dementia or if MCI ánd positive RAI Contact Assessment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2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- Care plan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2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- Referral to services (e.g. home care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f" o:allowincell="f" style="position:absolute;left:1980;top:3600;width:377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Y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t" o:allowincell="f" style="position:absolute;left:1980;top:11700;width:377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Revision care plan every 6 months or earlier if required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1980;top:6840;width:377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Diagnosis of dementia or MCI?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f" o:allowincell="f" style="position:absolute;left:3420;top:7740;width:89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Y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3871;top:7740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f" o:allowincell="f" style="position:absolute;left:7200;top:9360;width:89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N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38" coordsize="21600,21600" o:spt="38" adj="10800" path="m,c@2,0@0,5400@0,10800c@0@5@4,21600,21600,21600nfe">
                  <v:stroke joinstyle="miter"/>
                  <v:formulas>
                    <v:f eqn="val #0"/>
                    <v:f eqn="sum 0 @0 0"/>
                    <v:f eqn="prod 1 @1 2"/>
                    <v:f eqn="sum width @0 0"/>
                    <v:f eqn="prod 1 @3 2"/>
                    <v:f eqn="prod height 3 4"/>
                  </v:formulas>
                  <v:path gradientshapeok="t" o:connecttype="rect" textboxrect="0,0,21600,21600"/>
                  <v:handles>
                    <v:h position="@0,10800"/>
                  </v:handles>
                </v:shapetype>
                <v:shape id="shape_0" stroked="t" o:allowincell="f" style="position:absolute;left:7649;top:11520;width:0;height:0;mso-position-horizontal-relative:char" type="_x0000_t38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3869;top:1080;width:0;height:0;mso-position-horizontal-relative:char" type="_x0000_t38">
                  <v:stroke color="black" weight="9360" joinstyle="miter" endcap="flat"/>
                  <v:fill o:detectmouseclick="t" on="false"/>
                  <w10:wrap type="none"/>
                </v:shape>
                <v:shapetype id="_x0000_t33" coordsize="21600,21600" o:spt="33" path="m,l21600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3869;top:3600;width:0;height:0;rotation:90;mso-position-horizontal-relative:char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1980;top:4500;width:377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2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 xml:space="preserve">DCGP-guideline recommendations: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2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a) Laboratory tests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3869;top:2700;width:0;height:0;mso-position-horizontal-relative:char" type="_x0000_t38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7650;top:9360;width:0;height:0;mso-position-horizontal-relative:char" type="_x0000_t38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3869;top:11700;width:0;height:0;mso-position-horizontal-relative:char" type="_x0000_t38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silver" stroked="t" o:allowincell="f" style="position:absolute;left:1980;top:9180;width:377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Assessment and care PN</w:t>
                        </w:r>
                      </w:p>
                    </w:txbxContent>
                  </v:textbox>
                  <v:fill o:detectmouseclick="t" type="solid" color2="#3f3f3f" opacity="0.59"/>
                  <v:stroke color="black" weight="9360" joinstyle="miter" endcap="flat"/>
                  <w10:wrap type="none"/>
                </v:shape>
                <v:shape id="shape_0" stroked="t" o:allowincell="f" style="position:absolute;left:6480;top:11520;width:2339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Revision screening PN every 6 months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7650;top:9360;width:0;height:0;mso-position-horizontal-relative:char" type="_x0000_t38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3871;top:6840;width:0;height:0;mso-position-horizontal-relative:char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3871;top:5400;width:0;height:0;mso-position-horizontal-relative:char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3871;top:4500;width:0;height:0;mso-position-horizontal-relative:char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3871;top:8280;width:0;height:0;mso-position-horizontal-relative:char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980;top:8280;width:377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c) Disclosure diagnosis of dementia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Calibri"/>
                            <w:color w:val="auto"/>
                            <w:lang w:val="en-GB" w:bidi="ar-SA"/>
                          </w:rPr>
                          <w:t>d) Diagnostic referral?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3871;top:9180;width:0;height:0;mso-position-horizontal-relative:char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08"/>
          <w:tab w:val="left" w:pos="1760" w:leader="none"/>
        </w:tabs>
        <w:rPr/>
      </w:pPr>
      <w:r>
        <w:rPr>
          <w:rFonts w:cs="Calibri" w:ascii="Calibri" w:hAnsi="Calibri"/>
          <w:sz w:val="20"/>
          <w:szCs w:val="20"/>
          <w:lang w:val="en-US"/>
        </w:rPr>
        <w:t xml:space="preserve">PN = practice nurse, MMSE = Mini Mental State Examination, VAT = Visual Association Test, </w:t>
      </w:r>
      <w:r>
        <w:rPr>
          <w:rFonts w:cs="Arial" w:ascii="Calibri" w:hAnsi="Calibri"/>
          <w:color w:val="424242"/>
          <w:sz w:val="20"/>
          <w:szCs w:val="20"/>
          <w:lang w:val="en-US"/>
        </w:rPr>
        <w:t>RAI-CA = Resident Assessment Instrument – Contact Assessment to assess short term need for additional services,</w:t>
      </w:r>
      <w:r>
        <w:rPr>
          <w:rFonts w:cs="Calibri" w:ascii="Calibri" w:hAnsi="Calibri"/>
          <w:sz w:val="20"/>
          <w:szCs w:val="20"/>
          <w:lang w:val="en-US"/>
        </w:rPr>
        <w:t xml:space="preserve"> prime-MD = </w:t>
      </w:r>
      <w:r>
        <w:rPr>
          <w:rFonts w:cs="Arial" w:ascii="Calibri" w:hAnsi="Calibri"/>
          <w:color w:val="424242"/>
          <w:sz w:val="20"/>
          <w:szCs w:val="20"/>
          <w:lang w:val="en-US"/>
        </w:rPr>
        <w:t>Primary Care Evaluation of Mental Disorders screening questionnaire for depressive symptoms, DCGP = Dutch College of General Practitioners,  FP = family physician, RAI Home care = comprehensive geriatric assessment, MCI = Mild Cognitive Impairment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KoptekstTeken">
    <w:name w:val="Koptekst Teken"/>
    <w:qFormat/>
    <w:rPr>
      <w:sz w:val="24"/>
      <w:szCs w:val="24"/>
    </w:rPr>
  </w:style>
  <w:style w:type="character" w:styleId="VoettekstTeken">
    <w:name w:val="Voettekst Teken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4T07:58:00Z</dcterms:created>
  <dc:creator>P.vandenDungen</dc:creator>
  <dc:description/>
  <cp:keywords/>
  <dc:language>en-US</dc:language>
  <cp:lastModifiedBy>Nina Roosenschoon</cp:lastModifiedBy>
  <dcterms:modified xsi:type="dcterms:W3CDTF">2015-10-26T13:15:00Z</dcterms:modified>
  <cp:revision>5</cp:revision>
  <dc:subject/>
  <dc:title/>
</cp:coreProperties>
</file>